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4085" w:rsidRPr="00A74085" w:rsidRDefault="00A74085">
      <w:pPr>
        <w:rPr>
          <w:rFonts w:ascii="Times New Roman" w:hAnsi="Times New Roman" w:cs="Times New Roman"/>
          <w:b/>
          <w:i/>
          <w:sz w:val="24"/>
          <w:szCs w:val="24"/>
        </w:rPr>
      </w:pPr>
      <w:bookmarkStart w:id="0" w:name="_GoBack"/>
      <w:bookmarkEnd w:id="0"/>
      <w:r w:rsidRPr="00A74085">
        <w:rPr>
          <w:rFonts w:ascii="Times New Roman" w:hAnsi="Times New Roman" w:cs="Times New Roman"/>
          <w:b/>
          <w:i/>
          <w:sz w:val="24"/>
          <w:szCs w:val="24"/>
        </w:rPr>
        <w:t>SUPPLEMENTARY INFORMATION</w:t>
      </w:r>
    </w:p>
    <w:p w:rsidR="00A74085" w:rsidRDefault="00A74085"/>
    <w:p w:rsidR="00A74085" w:rsidRDefault="008437A9">
      <w:r>
        <w:rPr>
          <w:noProof/>
          <w:lang w:val="it-IT" w:eastAsia="it-IT"/>
        </w:rPr>
        <w:drawing>
          <wp:inline distT="0" distB="0" distL="0" distR="0">
            <wp:extent cx="5064826" cy="1428291"/>
            <wp:effectExtent l="0" t="0" r="2540" b="635"/>
            <wp:docPr id="2" name="Picture 2" descr="C:\Users\led2014\Downloads\fig1 s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d2014\Downloads\fig1 sup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4011" cy="1430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1A42" w:rsidRDefault="00AD1A42" w:rsidP="00FC548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74085" w:rsidRPr="00A74085" w:rsidRDefault="00A74085" w:rsidP="00FC548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74085">
        <w:rPr>
          <w:rFonts w:ascii="Times New Roman" w:hAnsi="Times New Roman" w:cs="Times New Roman"/>
          <w:b/>
          <w:sz w:val="24"/>
          <w:szCs w:val="24"/>
        </w:rPr>
        <w:t>Figure 1.</w:t>
      </w:r>
      <w:r w:rsidRPr="00A74085">
        <w:rPr>
          <w:rFonts w:ascii="Times New Roman" w:hAnsi="Times New Roman" w:cs="Times New Roman"/>
          <w:sz w:val="24"/>
          <w:szCs w:val="24"/>
        </w:rPr>
        <w:t xml:space="preserve"> Heterogeneou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4085">
        <w:rPr>
          <w:rFonts w:ascii="Times New Roman" w:hAnsi="Times New Roman" w:cs="Times New Roman"/>
          <w:sz w:val="24"/>
          <w:szCs w:val="24"/>
        </w:rPr>
        <w:t>composition 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4085">
        <w:rPr>
          <w:rFonts w:ascii="Times New Roman" w:hAnsi="Times New Roman" w:cs="Times New Roman"/>
          <w:sz w:val="24"/>
          <w:szCs w:val="24"/>
        </w:rPr>
        <w:t>ce</w:t>
      </w:r>
      <w:r>
        <w:rPr>
          <w:rFonts w:ascii="Times New Roman" w:hAnsi="Times New Roman" w:cs="Times New Roman"/>
          <w:sz w:val="24"/>
          <w:szCs w:val="24"/>
        </w:rPr>
        <w:t>lls isolated from testis biopsies. Representative picture of SSCs (A), somatic cells (B) and Sertoli cell (C) at 1 week post isolation. Original magnification</w:t>
      </w:r>
      <w:r w:rsidR="00B55FF0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x400.</w:t>
      </w:r>
    </w:p>
    <w:p w:rsidR="00AD1A42" w:rsidRDefault="00AD1A42"/>
    <w:p w:rsidR="00AD1A42" w:rsidRDefault="00AD1A42"/>
    <w:p w:rsidR="00AD1A42" w:rsidRDefault="00AD1A42"/>
    <w:p w:rsidR="00AD1A42" w:rsidRDefault="00AD1A42"/>
    <w:p w:rsidR="00AD1A42" w:rsidRDefault="00AD1A42"/>
    <w:p w:rsidR="00AD1A42" w:rsidRDefault="00AD1A42"/>
    <w:p w:rsidR="00AD1A42" w:rsidRDefault="00AD1A42"/>
    <w:p w:rsidR="00AD1A42" w:rsidRDefault="00AD1A42"/>
    <w:p w:rsidR="00AD1A42" w:rsidRDefault="00AD1A42"/>
    <w:p w:rsidR="00AD1A42" w:rsidRDefault="00AD1A42"/>
    <w:p w:rsidR="00AD1A42" w:rsidRDefault="00AD1A42"/>
    <w:p w:rsidR="00A74085" w:rsidRDefault="00A74085"/>
    <w:p w:rsidR="00CD6DF5" w:rsidRDefault="00B55FF0">
      <w:r w:rsidRPr="00B55FF0">
        <w:rPr>
          <w:noProof/>
          <w:lang w:val="it-IT" w:eastAsia="it-IT"/>
        </w:rPr>
        <w:lastRenderedPageBreak/>
        <w:drawing>
          <wp:inline distT="0" distB="0" distL="0" distR="0">
            <wp:extent cx="5943600" cy="1738522"/>
            <wp:effectExtent l="0" t="0" r="0" b="0"/>
            <wp:docPr id="3" name="Immagine 3" descr="C:\Users\labro\Desktop\msc PAPER\REVISION\final\Immagin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abro\Desktop\msc PAPER\REVISION\final\Immagine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38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1A42" w:rsidRDefault="00AD1A42" w:rsidP="00FC548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E2676" w:rsidRPr="00FC5481" w:rsidRDefault="00A74085" w:rsidP="00FC548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C5481">
        <w:rPr>
          <w:rFonts w:ascii="Times New Roman" w:hAnsi="Times New Roman" w:cs="Times New Roman"/>
          <w:b/>
          <w:sz w:val="24"/>
          <w:szCs w:val="24"/>
          <w:lang w:val="en-GB"/>
        </w:rPr>
        <w:t>Figure 2.</w:t>
      </w:r>
      <w:r w:rsidRPr="00FC54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C5481" w:rsidRPr="00FC5481">
        <w:rPr>
          <w:rFonts w:ascii="Times New Roman" w:hAnsi="Times New Roman" w:cs="Times New Roman"/>
          <w:sz w:val="24"/>
          <w:szCs w:val="24"/>
          <w:lang w:val="en-GB"/>
        </w:rPr>
        <w:t>Cells derived from tMSC-colony lack expression of pluripotency mark</w:t>
      </w:r>
      <w:r w:rsidR="00B55FF0">
        <w:rPr>
          <w:rFonts w:ascii="Times New Roman" w:hAnsi="Times New Roman" w:cs="Times New Roman"/>
          <w:sz w:val="24"/>
          <w:szCs w:val="24"/>
          <w:lang w:val="en-GB"/>
        </w:rPr>
        <w:t>ers. Real-Time analysis for NANOG (A), OCT4 (B) and SOX</w:t>
      </w:r>
      <w:r w:rsidR="00FC5481" w:rsidRPr="00FC5481">
        <w:rPr>
          <w:rFonts w:ascii="Times New Roman" w:hAnsi="Times New Roman" w:cs="Times New Roman"/>
          <w:sz w:val="24"/>
          <w:szCs w:val="24"/>
          <w:lang w:val="en-GB"/>
        </w:rPr>
        <w:t xml:space="preserve">2 (C) shows that </w:t>
      </w:r>
      <w:r w:rsidR="000E2676" w:rsidRPr="00FC5481">
        <w:rPr>
          <w:rFonts w:ascii="Times New Roman" w:hAnsi="Times New Roman" w:cs="Times New Roman"/>
          <w:sz w:val="24"/>
          <w:szCs w:val="24"/>
          <w:lang w:val="en-GB"/>
        </w:rPr>
        <w:t>none of the colonies analysed expressed any of the cla</w:t>
      </w:r>
      <w:r w:rsidR="00FC5481" w:rsidRPr="00FC5481">
        <w:rPr>
          <w:rFonts w:ascii="Times New Roman" w:hAnsi="Times New Roman" w:cs="Times New Roman"/>
          <w:sz w:val="24"/>
          <w:szCs w:val="24"/>
          <w:lang w:val="en-GB"/>
        </w:rPr>
        <w:t>ssical pluripotency markers, confirming indeed their mesenchymal origin</w:t>
      </w:r>
      <w:r w:rsidR="000E2676" w:rsidRPr="00FC5481">
        <w:rPr>
          <w:rFonts w:ascii="Times New Roman" w:hAnsi="Times New Roman" w:cs="Times New Roman"/>
          <w:sz w:val="24"/>
          <w:szCs w:val="24"/>
          <w:lang w:val="en-GB"/>
        </w:rPr>
        <w:t>. (N=3, *** p&lt;0.001).</w:t>
      </w:r>
    </w:p>
    <w:p w:rsidR="000E2676" w:rsidRDefault="000E2676"/>
    <w:sectPr w:rsidR="000E2676" w:rsidSect="00F64E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7A9"/>
    <w:rsid w:val="000E2676"/>
    <w:rsid w:val="001453C4"/>
    <w:rsid w:val="008437A9"/>
    <w:rsid w:val="00A74085"/>
    <w:rsid w:val="00AD1A42"/>
    <w:rsid w:val="00B55FF0"/>
    <w:rsid w:val="00C2413B"/>
    <w:rsid w:val="00CD6DF5"/>
    <w:rsid w:val="00D30E94"/>
    <w:rsid w:val="00D4666C"/>
    <w:rsid w:val="00F64E3F"/>
    <w:rsid w:val="00FC5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C2EB6E4-B853-42E8-97D9-81808ABD6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64E3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D1A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D1A4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</Words>
  <Characters>468</Characters>
  <Application>Microsoft Office Word</Application>
  <DocSecurity>0</DocSecurity>
  <Lines>3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eill Cornell Medical College</Company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tizia De Chiara</dc:creator>
  <cp:lastModifiedBy>Laboratorio Romagnani</cp:lastModifiedBy>
  <cp:revision>2</cp:revision>
  <cp:lastPrinted>2018-01-04T17:23:00Z</cp:lastPrinted>
  <dcterms:created xsi:type="dcterms:W3CDTF">2018-07-13T16:18:00Z</dcterms:created>
  <dcterms:modified xsi:type="dcterms:W3CDTF">2018-07-13T16:18:00Z</dcterms:modified>
</cp:coreProperties>
</file>